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ECC" w:rsidRPr="00043CBE" w:rsidRDefault="003B4FAE" w:rsidP="00EA3DB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3CBE">
        <w:rPr>
          <w:rFonts w:ascii="Times New Roman" w:hAnsi="Times New Roman" w:cs="Times New Roman"/>
          <w:b/>
          <w:sz w:val="24"/>
          <w:szCs w:val="24"/>
        </w:rPr>
        <w:t>Table S1. Primes used for RT-qPCR.</w:t>
      </w:r>
    </w:p>
    <w:tbl>
      <w:tblPr>
        <w:tblStyle w:val="a7"/>
        <w:tblW w:w="935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4253"/>
      </w:tblGrid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zh-CN"/>
              </w:rPr>
            </w:pPr>
            <w:bookmarkStart w:id="0" w:name="_GoBack"/>
            <w:r w:rsidRPr="001E3DC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zh-CN"/>
              </w:rPr>
              <w:t>Gen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zh-CN"/>
              </w:rPr>
            </w:pPr>
            <w:r w:rsidRPr="001E3DC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zh-CN"/>
              </w:rPr>
              <w:t>Forward primers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zh-CN"/>
              </w:rPr>
            </w:pPr>
            <w:r w:rsidRPr="001E3DC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zh-CN"/>
              </w:rPr>
              <w:t>Reverse primers</w:t>
            </w:r>
          </w:p>
        </w:tc>
      </w:tr>
      <w:bookmarkEnd w:id="0"/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KISS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AGCCGCCAGATCCCCGCA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GCCGAAGGAGTTCCAGTTGTAGTT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KISS1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CTCTGACCGCCATGAGTGT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AGAGCCTACCCAGATGCTGA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AACAGATCATCCGCAAACAC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GGGTCACACTTGATCACTCT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CCND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CTCCTACTTCCAGTGCGTG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GGTAGCGATCCAGGTAGTTC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CCAGATGAAGAAATGGCCAAA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GGTAAACCCGGTCATCATCT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CNE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CTGGTCTGGCGAGGTTTT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TGCTGCTTAGCTTGTAAACG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CNA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GACCAGAGGGGACGTGT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AGTGCATTGCTTCAGACTC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CNA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TTGACTTAGCTGCTCCAACA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TTGAGGTATGGGTCAGCATC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CAACTTGAGGAAGAGCAAGC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TCTCCTGCAACAACCTGAAT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GGGATTACTGCTCTGCTCTT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TGATGCTCGCCTTAAGAAGT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AGACTCTCAGGGTCGAAAAC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TAGGGCTTCCTCTTGGAGAA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CTAACTCTGAGGACACGCAT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AGGTCGCTTCCTTATTCCTG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CTGGCTCTTGGAAATTGAGC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GGCTACCACTTGACCTGTAG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AAGCCAGAAACAAGTTGACG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ATGACATCCAGCAGCGTG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TGTTCCCTCTTGTCCCTTTC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AAGGTTTTGCAGGAAAGTCC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TGATTACCTGCTCCGCGA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GTCCAGAATCATTGCACCTG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HK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GACAGTCCGCCGAGGT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TGAACTTCTCCATAGGCACC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HK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GAAGCTACCTGCAAGCTCTA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TTGGAGTGCCCAAAATCAG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LKB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GGTTCCGGAAGAAACATCCT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AGACTCACCGGGCAC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AMKK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ATCCTCCCACTCTCACTGTC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TTCTAGCCCCGACTAACCTT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AMKK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ACAAGAGAAGCACATCGGAA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AAACAGCCAAAAGGGAATCG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AMPK</w:t>
            </w: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α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TGAAAAAGAAAGTCGGCGTC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TTCATGTGTGCATCAAGCAG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AMPK</w:t>
            </w: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α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CTTCGGCAAAGTGAAGAAAT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eastAsia="宋体" w:hAnsi="Times New Roman" w:cs="Times New Roman"/>
                <w:sz w:val="24"/>
                <w:szCs w:val="24"/>
              </w:rPr>
              <w:t>CCAACAACATCTAAACTGCGA</w:t>
            </w:r>
          </w:p>
        </w:tc>
      </w:tr>
      <w:tr w:rsidR="001E3DC4" w:rsidRPr="001E3DC4" w:rsidTr="001E3DC4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AATCCCATCACCATCTTCCA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1E3DC4" w:rsidRPr="001E3DC4" w:rsidRDefault="001E3DC4" w:rsidP="001E3D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DC4">
              <w:rPr>
                <w:rFonts w:ascii="Times New Roman" w:hAnsi="Times New Roman" w:cs="Times New Roman"/>
                <w:sz w:val="24"/>
                <w:szCs w:val="24"/>
              </w:rPr>
              <w:t>GGCGGAGATGACCCTT</w:t>
            </w:r>
          </w:p>
        </w:tc>
      </w:tr>
    </w:tbl>
    <w:p w:rsidR="003B4FAE" w:rsidRPr="003B4FAE" w:rsidRDefault="003B4FAE">
      <w:pPr>
        <w:rPr>
          <w:rFonts w:ascii="Times New Roman" w:hAnsi="Times New Roman" w:cs="Times New Roman"/>
          <w:sz w:val="24"/>
          <w:szCs w:val="24"/>
        </w:rPr>
      </w:pPr>
    </w:p>
    <w:sectPr w:rsidR="003B4FAE" w:rsidRPr="003B4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4953" w:rsidRDefault="008C4953" w:rsidP="003B4FAE">
      <w:r>
        <w:separator/>
      </w:r>
    </w:p>
  </w:endnote>
  <w:endnote w:type="continuationSeparator" w:id="0">
    <w:p w:rsidR="008C4953" w:rsidRDefault="008C4953" w:rsidP="003B4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4953" w:rsidRDefault="008C4953" w:rsidP="003B4FAE">
      <w:r>
        <w:separator/>
      </w:r>
    </w:p>
  </w:footnote>
  <w:footnote w:type="continuationSeparator" w:id="0">
    <w:p w:rsidR="008C4953" w:rsidRDefault="008C4953" w:rsidP="003B4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410"/>
    <w:rsid w:val="00043CBE"/>
    <w:rsid w:val="001E3DC4"/>
    <w:rsid w:val="003B4FAE"/>
    <w:rsid w:val="00483410"/>
    <w:rsid w:val="006B2ECC"/>
    <w:rsid w:val="008C4953"/>
    <w:rsid w:val="00EA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C0DC6"/>
  <w15:chartTrackingRefBased/>
  <w15:docId w15:val="{85A9C4ED-CD04-4399-8CDC-5BCB651BF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F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FAE"/>
    <w:rPr>
      <w:sz w:val="18"/>
      <w:szCs w:val="18"/>
    </w:rPr>
  </w:style>
  <w:style w:type="table" w:styleId="a7">
    <w:name w:val="Table Grid"/>
    <w:basedOn w:val="a1"/>
    <w:uiPriority w:val="59"/>
    <w:rsid w:val="001E3DC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字华</dc:creator>
  <cp:keywords/>
  <dc:description/>
  <cp:lastModifiedBy>字华</cp:lastModifiedBy>
  <cp:revision>5</cp:revision>
  <dcterms:created xsi:type="dcterms:W3CDTF">2022-01-09T13:41:00Z</dcterms:created>
  <dcterms:modified xsi:type="dcterms:W3CDTF">2022-01-09T13:45:00Z</dcterms:modified>
</cp:coreProperties>
</file>